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583A62" w14:textId="77777777" w:rsidR="00E04BBC" w:rsidRPr="00B668A3" w:rsidRDefault="00E04BBC" w:rsidP="0080283A">
      <w:pPr>
        <w:keepNext/>
        <w:spacing w:line="360" w:lineRule="auto"/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</w:pPr>
      <w:bookmarkStart w:id="0" w:name="_Toc22543789"/>
      <w:r w:rsidRPr="00B668A3">
        <w:rPr>
          <w:rFonts w:ascii="Times New Roman" w:eastAsia="SimSun" w:hAnsi="Times New Roman" w:cs="Times New Roman"/>
          <w:b/>
          <w:bCs/>
          <w:smallCaps/>
          <w:color w:val="1F497D"/>
          <w:sz w:val="24"/>
          <w:szCs w:val="24"/>
          <w:lang w:eastAsia="en-AU"/>
        </w:rPr>
        <w:t xml:space="preserve">Multimedia appendix 7: </w:t>
      </w:r>
      <w:r w:rsidRPr="00B668A3">
        <w:rPr>
          <w:rFonts w:ascii="Times New Roman" w:eastAsia="Calibri" w:hAnsi="Times New Roman" w:cs="Times New Roman"/>
          <w:b/>
          <w:bCs/>
          <w:smallCaps/>
          <w:color w:val="1F497D"/>
          <w:sz w:val="24"/>
          <w:szCs w:val="24"/>
          <w:lang w:eastAsia="en-AU"/>
        </w:rPr>
        <w:t>Research studies assessing credibility on YouTube</w:t>
      </w:r>
      <w:bookmarkEnd w:id="0"/>
      <w:r w:rsidRPr="00B668A3">
        <w:rPr>
          <w:rFonts w:ascii="Times New Roman" w:eastAsia="Calibri" w:hAnsi="Times New Roman" w:cs="Times New Roman"/>
          <w:b/>
          <w:bCs/>
          <w:smallCaps/>
          <w:color w:val="1F497D"/>
          <w:sz w:val="24"/>
          <w:szCs w:val="24"/>
          <w:lang w:eastAsia="en-AU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00" w:firstRow="0" w:lastRow="0" w:firstColumn="0" w:lastColumn="0" w:noHBand="0" w:noVBand="1"/>
      </w:tblPr>
      <w:tblGrid>
        <w:gridCol w:w="1796"/>
        <w:gridCol w:w="1758"/>
        <w:gridCol w:w="1571"/>
        <w:gridCol w:w="2938"/>
        <w:gridCol w:w="2132"/>
        <w:gridCol w:w="3755"/>
      </w:tblGrid>
      <w:tr w:rsidR="00E04BBC" w:rsidRPr="00B668A3" w14:paraId="09B356D0" w14:textId="77777777" w:rsidTr="00EC56BC">
        <w:trPr>
          <w:trHeight w:val="1660"/>
          <w:tblHeader/>
        </w:trPr>
        <w:tc>
          <w:tcPr>
            <w:tcW w:w="644" w:type="pct"/>
            <w:shd w:val="clear" w:color="auto" w:fill="auto"/>
            <w:vAlign w:val="center"/>
          </w:tcPr>
          <w:p w14:paraId="55C4A375" w14:textId="77777777" w:rsidR="00E04BBC" w:rsidRPr="00B668A3" w:rsidRDefault="00E04BBC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uthor, year, location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3BFA1E2" w14:textId="77777777" w:rsidR="00E04BBC" w:rsidRPr="00B668A3" w:rsidRDefault="00E04BBC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Theory or model used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9B247E6" w14:textId="77777777" w:rsidR="00E04BBC" w:rsidRPr="00B668A3" w:rsidRDefault="00E04BBC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n; population; </w:t>
            </w:r>
            <w:proofErr w:type="spellStart"/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age</w:t>
            </w: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  <w:proofErr w:type="spellEnd"/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(mean, SD)/range; gender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677D1280" w14:textId="77777777" w:rsidR="00E04BBC" w:rsidRPr="00B668A3" w:rsidRDefault="00E04BBC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Manipulation/intervention</w:t>
            </w:r>
          </w:p>
        </w:tc>
        <w:tc>
          <w:tcPr>
            <w:tcW w:w="764" w:type="pct"/>
            <w:shd w:val="clear" w:color="auto" w:fill="auto"/>
            <w:vAlign w:val="center"/>
          </w:tcPr>
          <w:p w14:paraId="443BB16F" w14:textId="77777777" w:rsidR="00E04BBC" w:rsidRPr="00B668A3" w:rsidRDefault="00E04BBC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Scale to assess trust/credibility</w:t>
            </w:r>
          </w:p>
        </w:tc>
        <w:tc>
          <w:tcPr>
            <w:tcW w:w="1346" w:type="pct"/>
            <w:shd w:val="clear" w:color="auto" w:fill="auto"/>
            <w:vAlign w:val="center"/>
          </w:tcPr>
          <w:p w14:paraId="4112CF9B" w14:textId="77777777" w:rsidR="00E04BBC" w:rsidRPr="00B668A3" w:rsidRDefault="00E04BBC" w:rsidP="00905C17">
            <w:pP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Key significant </w:t>
            </w:r>
            <w:proofErr w:type="spellStart"/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eastAsia="en-AU"/>
              </w:rPr>
              <w:t>results</w:t>
            </w:r>
            <w:r w:rsidRPr="00B668A3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AU"/>
              </w:rPr>
              <w:t>b</w:t>
            </w:r>
            <w:proofErr w:type="spellEnd"/>
          </w:p>
        </w:tc>
      </w:tr>
      <w:tr w:rsidR="00E04BBC" w:rsidRPr="00B668A3" w14:paraId="05E02F13" w14:textId="77777777" w:rsidTr="00EC56BC">
        <w:trPr>
          <w:trHeight w:val="3600"/>
        </w:trPr>
        <w:tc>
          <w:tcPr>
            <w:tcW w:w="644" w:type="pct"/>
            <w:shd w:val="clear" w:color="auto" w:fill="auto"/>
          </w:tcPr>
          <w:p w14:paraId="40161373" w14:textId="77777777" w:rsidR="00E04BBC" w:rsidRPr="00B668A3" w:rsidRDefault="00E04BBC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  <w:t>English</w:t>
            </w:r>
            <w:r w:rsidRPr="00B668A3">
              <w:rPr>
                <w:rFonts w:ascii="Times New Roman" w:eastAsia="Calibri" w:hAnsi="Times New Roman" w:cs="Times New Roman"/>
                <w:sz w:val="24"/>
                <w:szCs w:val="24"/>
                <w:lang w:val="de-DE" w:eastAsia="en-AU"/>
              </w:rPr>
              <w:t xml:space="preserve"> et al., 2011, USA </w:t>
            </w:r>
            <w:r w:rsidRPr="00B668A3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de-DE" w:eastAsia="en-AU"/>
              </w:rPr>
              <w:t>[1]</w:t>
            </w:r>
          </w:p>
        </w:tc>
        <w:tc>
          <w:tcPr>
            <w:tcW w:w="630" w:type="pct"/>
            <w:shd w:val="clear" w:color="auto" w:fill="auto"/>
          </w:tcPr>
          <w:p w14:paraId="29F4EADC" w14:textId="77777777" w:rsidR="00E04BBC" w:rsidRPr="00B668A3" w:rsidRDefault="00E04BBC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, Aristotelian principles</w:t>
            </w:r>
          </w:p>
        </w:tc>
        <w:tc>
          <w:tcPr>
            <w:tcW w:w="563" w:type="pct"/>
            <w:shd w:val="clear" w:color="auto" w:fill="auto"/>
          </w:tcPr>
          <w:p w14:paraId="33E2C9B9" w14:textId="77777777" w:rsidR="00E04BBC" w:rsidRPr="00B668A3" w:rsidRDefault="00E04BBC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233; students; 22.0 (2.25); 27% male, 73% female</w:t>
            </w:r>
          </w:p>
          <w:p w14:paraId="1E6182D8" w14:textId="77777777" w:rsidR="00E04BBC" w:rsidRPr="00B668A3" w:rsidRDefault="00E04BBC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3" w:type="pct"/>
            <w:shd w:val="clear" w:color="auto" w:fill="auto"/>
          </w:tcPr>
          <w:p w14:paraId="1DE55AA2" w14:textId="77777777" w:rsidR="00E04BBC" w:rsidRPr="00B668A3" w:rsidRDefault="00E04BBC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Exposure to a video with different message appeals: ethos (expert and trustworthy source), logos (logical appeal using facts), and pathos (humorous appeal)</w:t>
            </w:r>
          </w:p>
        </w:tc>
        <w:tc>
          <w:tcPr>
            <w:tcW w:w="764" w:type="pct"/>
            <w:shd w:val="clear" w:color="auto" w:fill="auto"/>
          </w:tcPr>
          <w:p w14:paraId="02D2BB3E" w14:textId="77777777" w:rsidR="00E04BBC" w:rsidRPr="00B668A3" w:rsidRDefault="00E04BBC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Adapted from McCroskey and Johnson and </w:t>
            </w:r>
            <w:proofErr w:type="spellStart"/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Kayes</w:t>
            </w:r>
            <w:proofErr w:type="spellEnd"/>
          </w:p>
        </w:tc>
        <w:tc>
          <w:tcPr>
            <w:tcW w:w="1346" w:type="pct"/>
            <w:shd w:val="clear" w:color="auto" w:fill="auto"/>
          </w:tcPr>
          <w:p w14:paraId="6965EA73" w14:textId="77777777" w:rsidR="00E04BBC" w:rsidRPr="00B668A3" w:rsidRDefault="00E04BBC" w:rsidP="00905C17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e ethos appeal had the highest credibility rating, followed by the logos appeal, then the pathos appeal (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1). The higher someone’s level of cynicism, the less likely they are to consider logos appeals credible (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&lt;.05). Women in the logos condition tended to find the video significantly more credible than men (the speaker was a woman in this video: 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.</w:t>
            </w:r>
          </w:p>
        </w:tc>
      </w:tr>
      <w:tr w:rsidR="00E04BBC" w:rsidRPr="00B668A3" w14:paraId="1570BA03" w14:textId="77777777" w:rsidTr="00EC56BC">
        <w:trPr>
          <w:trHeight w:val="3400"/>
        </w:trPr>
        <w:tc>
          <w:tcPr>
            <w:tcW w:w="644" w:type="pct"/>
            <w:shd w:val="clear" w:color="auto" w:fill="auto"/>
          </w:tcPr>
          <w:p w14:paraId="047AA899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Lee</w:t>
            </w:r>
            <w:r w:rsidRPr="00B668A3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 xml:space="preserve"> et al., 2016, USA </w:t>
            </w:r>
            <w:r w:rsidRPr="00B668A3">
              <w:rPr>
                <w:rFonts w:ascii="Times New Roman" w:eastAsia="Calibri" w:hAnsi="Times New Roman" w:cs="Times New Roman"/>
                <w:noProof/>
                <w:sz w:val="24"/>
                <w:szCs w:val="24"/>
                <w:lang w:eastAsia="en-AU"/>
              </w:rPr>
              <w:t>[2]</w:t>
            </w:r>
          </w:p>
        </w:tc>
        <w:tc>
          <w:tcPr>
            <w:tcW w:w="630" w:type="pct"/>
            <w:shd w:val="clear" w:color="auto" w:fill="auto"/>
          </w:tcPr>
          <w:p w14:paraId="70A2AE00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</w:t>
            </w:r>
          </w:p>
        </w:tc>
        <w:tc>
          <w:tcPr>
            <w:tcW w:w="563" w:type="pct"/>
            <w:shd w:val="clear" w:color="auto" w:fill="auto"/>
          </w:tcPr>
          <w:p w14:paraId="2BFA2D96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75; students; 18-48; 45% male, 55% female</w:t>
            </w:r>
          </w:p>
          <w:p w14:paraId="37B3A970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14:paraId="0277EE48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3" w:type="pct"/>
            <w:shd w:val="clear" w:color="auto" w:fill="auto"/>
          </w:tcPr>
          <w:p w14:paraId="4DFCE34C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Source credibility: firm-generated ad or consumer generated advertising. Personality trait (</w:t>
            </w:r>
            <w:r w:rsidRPr="00B668A3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shd w:val="clear" w:color="auto" w:fill="FFFFFF"/>
                <w:lang w:eastAsia="en-AU"/>
              </w:rPr>
              <w:t>extraversion, conscientiousness, openness, agreeableness, and neuroticism)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: low or high based on personality test</w:t>
            </w:r>
          </w:p>
        </w:tc>
        <w:tc>
          <w:tcPr>
            <w:tcW w:w="764" w:type="pct"/>
            <w:shd w:val="clear" w:color="auto" w:fill="auto"/>
          </w:tcPr>
          <w:p w14:paraId="79A8BBB7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Created own scale</w:t>
            </w:r>
          </w:p>
        </w:tc>
        <w:tc>
          <w:tcPr>
            <w:tcW w:w="1346" w:type="pct"/>
            <w:shd w:val="clear" w:color="auto" w:fill="auto"/>
          </w:tcPr>
          <w:p w14:paraId="59365BE8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bjects with low neuroticism rated the CGA condition as more credible (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1), and subjects with high neuroticism rated the firm-generated ad as more credible (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. Other personality traits did not have a significant effect on the credibility of advertising. In general, credibility was higher in the consumer-generated ad condition compared to the firm-generated ad condition (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5).</w:t>
            </w:r>
          </w:p>
        </w:tc>
      </w:tr>
      <w:tr w:rsidR="00E04BBC" w:rsidRPr="00B668A3" w14:paraId="56A320B9" w14:textId="77777777" w:rsidTr="00EC56BC">
        <w:trPr>
          <w:trHeight w:val="3900"/>
        </w:trPr>
        <w:tc>
          <w:tcPr>
            <w:tcW w:w="644" w:type="pct"/>
            <w:shd w:val="clear" w:color="auto" w:fill="auto"/>
          </w:tcPr>
          <w:p w14:paraId="209CB9B1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de-DE" w:eastAsia="en-AU"/>
              </w:rPr>
              <w:lastRenderedPageBreak/>
              <w:t>Zimmermann</w:t>
            </w:r>
            <w:r w:rsidRPr="00B668A3">
              <w:rPr>
                <w:rFonts w:ascii="Times New Roman" w:eastAsia="Calibri" w:hAnsi="Times New Roman" w:cs="Times New Roman"/>
                <w:sz w:val="24"/>
                <w:szCs w:val="24"/>
                <w:lang w:val="de-DE" w:eastAsia="en-AU"/>
              </w:rPr>
              <w:t xml:space="preserve"> et al., 2018, Germany </w:t>
            </w:r>
            <w:r w:rsidRPr="00B668A3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de-DE" w:eastAsia="en-AU"/>
              </w:rPr>
              <w:t>[3]</w:t>
            </w:r>
          </w:p>
        </w:tc>
        <w:tc>
          <w:tcPr>
            <w:tcW w:w="630" w:type="pct"/>
            <w:shd w:val="clear" w:color="auto" w:fill="auto"/>
          </w:tcPr>
          <w:p w14:paraId="378C8269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The MAIN model</w:t>
            </w:r>
          </w:p>
        </w:tc>
        <w:tc>
          <w:tcPr>
            <w:tcW w:w="563" w:type="pct"/>
            <w:shd w:val="clear" w:color="auto" w:fill="auto"/>
          </w:tcPr>
          <w:p w14:paraId="2473B815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147; students; 30.4 (9.85), 18-61; 41% male, 59% female</w:t>
            </w:r>
          </w:p>
        </w:tc>
        <w:tc>
          <w:tcPr>
            <w:tcW w:w="1053" w:type="pct"/>
            <w:shd w:val="clear" w:color="auto" w:fill="auto"/>
          </w:tcPr>
          <w:p w14:paraId="0669D17A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Thematic reference of sidebar: similar or unrelated content to the main video. Linguistic style: conversational or formal</w:t>
            </w:r>
          </w:p>
        </w:tc>
        <w:tc>
          <w:tcPr>
            <w:tcW w:w="764" w:type="pct"/>
            <w:shd w:val="clear" w:color="auto" w:fill="auto"/>
          </w:tcPr>
          <w:p w14:paraId="2495F29D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>Matthes</w:t>
            </w:r>
            <w:proofErr w:type="spellEnd"/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  <w:t xml:space="preserve"> and Kohring</w:t>
            </w:r>
          </w:p>
        </w:tc>
        <w:tc>
          <w:tcPr>
            <w:tcW w:w="1346" w:type="pct"/>
            <w:shd w:val="clear" w:color="auto" w:fill="auto"/>
          </w:tcPr>
          <w:p w14:paraId="27893AD7" w14:textId="77777777" w:rsidR="00E04BBC" w:rsidRPr="00B668A3" w:rsidRDefault="00E04BBC" w:rsidP="00EC56BC">
            <w:pPr>
              <w:spacing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rticipants judged credibility differently depending on the topic of the nutrition myths (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&lt;.001). Interaction effects indicated that the linguistic style affected trustworthiness: someone who is more conversational in a context that had similar videos in the sidebar was seen as more trustworthy (</w:t>
            </w:r>
            <w:r w:rsidRPr="00B668A3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B668A3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=.04). Linguistic style and sidebar content did not have a main effect on credibility.</w:t>
            </w:r>
          </w:p>
        </w:tc>
      </w:tr>
    </w:tbl>
    <w:p w14:paraId="532FA695" w14:textId="5AF18681" w:rsidR="00E04BBC" w:rsidRPr="0086488A" w:rsidRDefault="00E04BBC" w:rsidP="0086488A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eastAsia="en-AU"/>
        </w:rPr>
      </w:pPr>
      <w:proofErr w:type="spellStart"/>
      <w:r w:rsidRPr="00B668A3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a</w:t>
      </w:r>
      <w:r w:rsidRPr="00B668A3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>Age</w:t>
      </w:r>
      <w:proofErr w:type="spellEnd"/>
      <w:r w:rsidRPr="00B668A3">
        <w:rPr>
          <w:rFonts w:ascii="Times New Roman" w:eastAsia="Calibri" w:hAnsi="Times New Roman" w:cs="Times New Roman"/>
          <w:bCs/>
          <w:color w:val="000000"/>
          <w:sz w:val="20"/>
          <w:szCs w:val="20"/>
          <w:lang w:eastAsia="en-AU"/>
        </w:rPr>
        <w:t xml:space="preserve"> reported with as much detail as original paper provides,</w:t>
      </w:r>
      <w:r w:rsidRPr="00B668A3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 xml:space="preserve"> </w:t>
      </w:r>
      <w:proofErr w:type="spellStart"/>
      <w:r w:rsidRPr="00B668A3">
        <w:rPr>
          <w:rFonts w:ascii="Times New Roman" w:eastAsia="Calibri" w:hAnsi="Times New Roman" w:cs="Times New Roman"/>
          <w:b/>
          <w:color w:val="000000"/>
          <w:sz w:val="20"/>
          <w:szCs w:val="20"/>
          <w:vertAlign w:val="superscript"/>
          <w:lang w:eastAsia="en-AU"/>
        </w:rPr>
        <w:t>b</w:t>
      </w:r>
      <w:r w:rsidRPr="00B668A3">
        <w:rPr>
          <w:rFonts w:ascii="Times New Roman" w:eastAsia="Calibri" w:hAnsi="Times New Roman" w:cs="Times New Roman"/>
          <w:i/>
          <w:iCs/>
          <w:sz w:val="20"/>
          <w:szCs w:val="20"/>
          <w:lang w:eastAsia="en-AU"/>
        </w:rPr>
        <w:t>P</w:t>
      </w:r>
      <w:proofErr w:type="spellEnd"/>
      <w:r w:rsidRPr="00B668A3">
        <w:rPr>
          <w:rFonts w:ascii="Times New Roman" w:eastAsia="Calibri" w:hAnsi="Times New Roman" w:cs="Times New Roman"/>
          <w:sz w:val="20"/>
          <w:szCs w:val="20"/>
          <w:lang w:eastAsia="en-AU"/>
        </w:rPr>
        <w:t xml:space="preserve"> values reported as in original papers, CGA: consumer-generated advertising, MAIN: modality, agency, interactivity, navigability.</w:t>
      </w:r>
    </w:p>
    <w:p w14:paraId="6616869B" w14:textId="37D204C5" w:rsidR="00E04BBC" w:rsidRPr="0086488A" w:rsidRDefault="0086488A" w:rsidP="0086488A">
      <w:pPr>
        <w:pStyle w:val="Heading2"/>
        <w:rPr>
          <w:rFonts w:ascii="Times New Roman" w:hAnsi="Times New Roman" w:cs="Times New Roman"/>
        </w:rPr>
      </w:pPr>
      <w:r w:rsidRPr="0086488A">
        <w:rPr>
          <w:rFonts w:ascii="Times New Roman" w:hAnsi="Times New Roman" w:cs="Times New Roman"/>
        </w:rPr>
        <w:t>References</w:t>
      </w:r>
    </w:p>
    <w:p w14:paraId="0936D868" w14:textId="77777777" w:rsidR="00E04BBC" w:rsidRPr="00B668A3" w:rsidRDefault="00E04BBC" w:rsidP="007118C4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B668A3">
        <w:rPr>
          <w:rFonts w:ascii="Times New Roman" w:hAnsi="Times New Roman" w:cs="Times New Roman"/>
          <w:noProof/>
        </w:rPr>
        <w:t>1.</w:t>
      </w:r>
      <w:r w:rsidRPr="00B668A3">
        <w:rPr>
          <w:rFonts w:ascii="Times New Roman" w:hAnsi="Times New Roman" w:cs="Times New Roman"/>
          <w:noProof/>
        </w:rPr>
        <w:tab/>
        <w:t xml:space="preserve">English K, Sweetser KD, Ancu M. Youtube-ification of political talk: An examination of persuasion appeals in viral video. Am Behav Sci. 2011;55(6):733-48. [doi:10.1177/0002764211398090]. </w:t>
      </w:r>
    </w:p>
    <w:p w14:paraId="1818B712" w14:textId="215CE3FB" w:rsidR="00E04BBC" w:rsidRPr="00B668A3" w:rsidRDefault="00E04BBC" w:rsidP="007118C4">
      <w:pPr>
        <w:pStyle w:val="EndNoteBibliography"/>
        <w:spacing w:after="0"/>
        <w:rPr>
          <w:rFonts w:ascii="Times New Roman" w:hAnsi="Times New Roman" w:cs="Times New Roman"/>
          <w:noProof/>
        </w:rPr>
      </w:pPr>
      <w:r w:rsidRPr="00B668A3">
        <w:rPr>
          <w:rFonts w:ascii="Times New Roman" w:hAnsi="Times New Roman" w:cs="Times New Roman"/>
          <w:noProof/>
        </w:rPr>
        <w:t>2.</w:t>
      </w:r>
      <w:r w:rsidRPr="00B668A3">
        <w:rPr>
          <w:rFonts w:ascii="Times New Roman" w:hAnsi="Times New Roman" w:cs="Times New Roman"/>
          <w:noProof/>
        </w:rPr>
        <w:tab/>
        <w:t xml:space="preserve">Lee JK, Lee S-Y, Hansen SS. Source credibility in consumer-generated advertising in </w:t>
      </w:r>
      <w:r w:rsidR="0086488A">
        <w:rPr>
          <w:rFonts w:ascii="Times New Roman" w:hAnsi="Times New Roman" w:cs="Times New Roman"/>
          <w:noProof/>
        </w:rPr>
        <w:t>Y</w:t>
      </w:r>
      <w:r w:rsidRPr="00B668A3">
        <w:rPr>
          <w:rFonts w:ascii="Times New Roman" w:hAnsi="Times New Roman" w:cs="Times New Roman"/>
          <w:noProof/>
        </w:rPr>
        <w:t xml:space="preserve">outube: The moderating role of personality. Curr Psychol. 2017;36(4):849-60. [doi:10.1007/s12144-016-9474-7]. </w:t>
      </w:r>
    </w:p>
    <w:p w14:paraId="6CC7C290" w14:textId="764833A7" w:rsidR="00E04BBC" w:rsidRPr="00B668A3" w:rsidRDefault="00E04BBC" w:rsidP="0086488A">
      <w:pPr>
        <w:pStyle w:val="EndNoteBibliography"/>
        <w:rPr>
          <w:rFonts w:ascii="Times New Roman" w:hAnsi="Times New Roman" w:cs="Times New Roman"/>
          <w:noProof/>
        </w:rPr>
      </w:pPr>
      <w:r w:rsidRPr="00B668A3">
        <w:rPr>
          <w:rFonts w:ascii="Times New Roman" w:hAnsi="Times New Roman" w:cs="Times New Roman"/>
          <w:noProof/>
        </w:rPr>
        <w:t>3.</w:t>
      </w:r>
      <w:r w:rsidRPr="00B668A3">
        <w:rPr>
          <w:rFonts w:ascii="Times New Roman" w:hAnsi="Times New Roman" w:cs="Times New Roman"/>
          <w:noProof/>
        </w:rPr>
        <w:tab/>
        <w:t xml:space="preserve">Zimmermann M, Jucks R. With a view to the side: Youtube’s sidebar and </w:t>
      </w:r>
      <w:r w:rsidR="0086488A">
        <w:rPr>
          <w:rFonts w:ascii="Times New Roman" w:hAnsi="Times New Roman" w:cs="Times New Roman"/>
          <w:noProof/>
        </w:rPr>
        <w:t>Y</w:t>
      </w:r>
      <w:r w:rsidRPr="00B668A3">
        <w:rPr>
          <w:rFonts w:ascii="Times New Roman" w:hAnsi="Times New Roman" w:cs="Times New Roman"/>
          <w:noProof/>
        </w:rPr>
        <w:t>outuber’s linguistic style as hints for trust-related evaluations. Int J Hum Comput Interact. 2018:1-13. [doi:10.1080/10447318.2018.1519165].</w:t>
      </w:r>
    </w:p>
    <w:p w14:paraId="467FF650" w14:textId="77777777" w:rsidR="00F12F18" w:rsidRDefault="00F12F18"/>
    <w:sectPr w:rsidR="00F12F18" w:rsidSect="00E04B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4BBC"/>
    <w:rsid w:val="00132AAF"/>
    <w:rsid w:val="00134D08"/>
    <w:rsid w:val="001D18AC"/>
    <w:rsid w:val="001E2E88"/>
    <w:rsid w:val="0033638C"/>
    <w:rsid w:val="003F148A"/>
    <w:rsid w:val="00552CD4"/>
    <w:rsid w:val="005D02D0"/>
    <w:rsid w:val="005D43DC"/>
    <w:rsid w:val="00662892"/>
    <w:rsid w:val="0086488A"/>
    <w:rsid w:val="00915E8E"/>
    <w:rsid w:val="00957500"/>
    <w:rsid w:val="00A74CA4"/>
    <w:rsid w:val="00A83F43"/>
    <w:rsid w:val="00AB0E14"/>
    <w:rsid w:val="00AB5238"/>
    <w:rsid w:val="00B21CB1"/>
    <w:rsid w:val="00C96963"/>
    <w:rsid w:val="00D65DAE"/>
    <w:rsid w:val="00E04BBC"/>
    <w:rsid w:val="00E158D6"/>
    <w:rsid w:val="00E46679"/>
    <w:rsid w:val="00F12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4B7CD"/>
  <w15:chartTrackingRefBased/>
  <w15:docId w15:val="{E147F4D2-3224-504F-AD8A-BE4B4C06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BBC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48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4BBC"/>
    <w:pPr>
      <w:keepNext/>
      <w:keepLines/>
      <w:spacing w:before="40" w:after="12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A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4BBC"/>
    <w:pPr>
      <w:keepNext/>
      <w:keepLines/>
      <w:spacing w:before="40" w:after="120"/>
      <w:outlineLvl w:val="4"/>
    </w:pPr>
    <w:rPr>
      <w:rFonts w:asciiTheme="majorHAnsi" w:eastAsiaTheme="majorEastAsia" w:hAnsiTheme="majorHAnsi" w:cstheme="majorBidi"/>
      <w:caps/>
      <w:color w:val="2F5496" w:themeColor="accent1" w:themeShade="BF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4BBC"/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rsid w:val="00E04BBC"/>
    <w:rPr>
      <w:rFonts w:asciiTheme="majorHAnsi" w:eastAsiaTheme="majorEastAsia" w:hAnsiTheme="majorHAnsi" w:cstheme="majorBidi"/>
      <w:caps/>
      <w:color w:val="2F5496" w:themeColor="accent1" w:themeShade="BF"/>
      <w:sz w:val="22"/>
      <w:szCs w:val="22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4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4BB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04BB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BB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04BB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4BBC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4BBC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4BBC"/>
    <w:rPr>
      <w:rFonts w:ascii="Calibri" w:hAnsi="Calibri" w:cs="Calibri"/>
      <w:sz w:val="22"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48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61</Words>
  <Characters>2632</Characters>
  <Application>Microsoft Office Word</Application>
  <DocSecurity>0</DocSecurity>
  <Lines>21</Lines>
  <Paragraphs>6</Paragraphs>
  <ScaleCrop>false</ScaleCrop>
  <Company/>
  <LinksUpToDate>false</LinksUpToDate>
  <CharactersWithSpaces>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Jenkins</dc:creator>
  <cp:keywords/>
  <dc:description/>
  <cp:lastModifiedBy>Eva Jenkins</cp:lastModifiedBy>
  <cp:revision>2</cp:revision>
  <dcterms:created xsi:type="dcterms:W3CDTF">2020-03-16T04:33:00Z</dcterms:created>
  <dcterms:modified xsi:type="dcterms:W3CDTF">2020-03-16T23:16:00Z</dcterms:modified>
</cp:coreProperties>
</file>